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after="120" w:line="240" w:lineRule="auto"/>
        <w:outlineLvl w:val="0"/>
        <w:rPr>
          <w:rFonts w:ascii="Times New Roman" w:hAnsi="Times New Roman" w:eastAsia="Cambria" w:cs="Times New Roman"/>
          <w:sz w:val="22"/>
          <w:szCs w:val="22"/>
        </w:rPr>
      </w:pPr>
      <w:r>
        <w:rPr>
          <w:rFonts w:ascii="Times New Roman" w:hAnsi="Times New Roman" w:eastAsia="Cambria" w:cs="Times New Roman"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t>S1</w:t>
      </w:r>
      <w:r>
        <w:rPr>
          <w:rFonts w:ascii="Times New Roman" w:hAnsi="Times New Roman" w:eastAsia="Cambria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eastAsia="Cambria" w:cs="Times New Roman"/>
          <w:sz w:val="22"/>
          <w:szCs w:val="22"/>
        </w:rPr>
        <w:t>Information o</w:t>
      </w:r>
      <w:r>
        <w:rPr>
          <w:rFonts w:hint="eastAsia" w:ascii="Times New Roman" w:hAnsi="Times New Roman" w:eastAsia="Cambria" w:cs="Times New Roman"/>
          <w:sz w:val="22"/>
          <w:szCs w:val="22"/>
          <w:lang w:eastAsia="zh-CN"/>
        </w:rPr>
        <w:t>f</w:t>
      </w:r>
      <w:r>
        <w:rPr>
          <w:rFonts w:ascii="Times New Roman" w:hAnsi="Times New Roman" w:eastAsia="Cambria" w:cs="Times New Roman"/>
          <w:sz w:val="22"/>
          <w:szCs w:val="22"/>
        </w:rPr>
        <w:t xml:space="preserve"> </w:t>
      </w:r>
      <w:r>
        <w:rPr>
          <w:rFonts w:ascii="Times New Roman" w:hAnsi="Times New Roman" w:eastAsia="Cambria" w:cs="Times New Roman"/>
          <w:i/>
          <w:sz w:val="22"/>
          <w:szCs w:val="22"/>
        </w:rPr>
        <w:t>Buchnera</w:t>
      </w:r>
      <w:r>
        <w:rPr>
          <w:rFonts w:ascii="Times New Roman" w:hAnsi="Times New Roman" w:eastAsia="Cambria" w:cs="Times New Roman"/>
          <w:sz w:val="22"/>
          <w:szCs w:val="22"/>
        </w:rPr>
        <w:t xml:space="preserve"> genomes downloaded from GenBank and re-annotated with P</w:t>
      </w:r>
      <w:r>
        <w:rPr>
          <w:rFonts w:hint="eastAsia" w:ascii="Times New Roman" w:hAnsi="Times New Roman" w:eastAsia="Cambria" w:cs="Times New Roman"/>
          <w:sz w:val="22"/>
          <w:szCs w:val="22"/>
          <w:lang w:eastAsia="zh-CN"/>
        </w:rPr>
        <w:t>rokka</w:t>
      </w:r>
      <w:r>
        <w:rPr>
          <w:rFonts w:ascii="Times New Roman" w:hAnsi="Times New Roman" w:eastAsia="Cambria" w:cs="Times New Roman"/>
          <w:sz w:val="22"/>
          <w:szCs w:val="22"/>
        </w:rPr>
        <w:t>.</w:t>
      </w:r>
    </w:p>
    <w:tbl>
      <w:tblPr>
        <w:tblStyle w:val="5"/>
        <w:tblW w:w="138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776"/>
        <w:gridCol w:w="3852"/>
        <w:gridCol w:w="846"/>
        <w:gridCol w:w="1380"/>
        <w:gridCol w:w="852"/>
        <w:gridCol w:w="912"/>
        <w:gridCol w:w="1590"/>
        <w:gridCol w:w="18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de</w:t>
            </w:r>
          </w:p>
        </w:tc>
        <w:tc>
          <w:tcPr>
            <w:tcW w:w="17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ccession #</w:t>
            </w:r>
          </w:p>
        </w:tc>
        <w:tc>
          <w:tcPr>
            <w:tcW w:w="38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phid Host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de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enome size</w:t>
            </w:r>
          </w:p>
        </w:tc>
        <w:tc>
          <w:tcPr>
            <w:tcW w:w="8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# CDs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C%</w:t>
            </w: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BioProject #</w:t>
            </w:r>
          </w:p>
        </w:tc>
        <w:tc>
          <w:tcPr>
            <w:tcW w:w="1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BioSampl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t 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2916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elanaphis sacchar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s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6,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000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8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neri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n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1,4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980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9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helianth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4,2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980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8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nasturti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n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0,3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980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4874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urticat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40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0,9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6053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14055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5677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gossypi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g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8,0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15310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0925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glycine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14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g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8,1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2937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4242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fab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4,9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12392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9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phis craccivor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</w:t>
            </w:r>
            <w:r>
              <w:rPr>
                <w:rStyle w:val="11"/>
                <w:rFonts w:eastAsia="宋体"/>
                <w:lang w:bidi="ar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2,7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9980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2920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Schizaphis graminu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[1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S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1,4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9004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5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Rhopalosiphum pad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R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3,9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9980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275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Rhopalosiphum maid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R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2,9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10176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6127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Pentalonia nigronervos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[1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P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7,4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6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6280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16063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7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Hyadaphis tataric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H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3,8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7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9980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7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Lipaphis pseudobrassic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L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1,2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9980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8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Brevicoryne brassic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B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5,8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9980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1325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Diuraphis nox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D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6,2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4288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027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yzus persicae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M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3,5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2641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7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Brachycaudus cardu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B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3,9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9980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5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Sitobion aven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6,1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6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9980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1183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cyrthosiphon pisu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2,1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6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2604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0230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cyrthosiphon pisu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1,7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6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PRJNA435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2604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1725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cyrthosiphon kondo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1,7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</w:rPr>
              <w:t>SAMN02604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9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cyrthosiphon lactuc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</w:t>
            </w:r>
            <w:r>
              <w:rPr>
                <w:rStyle w:val="11"/>
                <w:rFonts w:eastAsia="宋体"/>
                <w:lang w:bidi="ar"/>
              </w:rPr>
              <w:t>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4,3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980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4874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icrolophium carnosu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40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2,2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6053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14055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3300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acrosiphum euphorbi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5,3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RJNA4893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SAMN09980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34867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acrosiphum gaur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3,5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JNA4893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6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acrosiphoniella sanborn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s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1,9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17259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Uroleucon ambrosi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0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U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5,3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2604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47588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Uroleucon sonch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4,3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13829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76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Hyperomyzus lactuc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H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41,8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6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900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rtemisaphis artemisicol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3,4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61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uscaphis stroyan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s</w:t>
            </w:r>
            <w:r>
              <w:rPr>
                <w:rStyle w:val="10"/>
                <w:rFonts w:eastAsia="宋体"/>
                <w:lang w:bidi="a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9,2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04545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Baizongia pistaci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5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5,9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2604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3004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Melaphis rho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M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6,4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11299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Schlechtendalia chinens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S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07,8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3483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08513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edr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c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16,3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2604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39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picea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p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5,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1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10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urvip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c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3,8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1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00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urtihirsut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c</w:t>
            </w:r>
            <w:r>
              <w:rPr>
                <w:rStyle w:val="10"/>
                <w:rFonts w:eastAsia="宋体"/>
                <w:lang w:bidi="a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3,2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1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695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uneomaculat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c</w:t>
            </w:r>
            <w:r>
              <w:rPr>
                <w:rStyle w:val="10"/>
                <w:rFonts w:eastAsia="宋体"/>
                <w:lang w:bidi="ar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0,9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07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kochiana kochia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k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3,7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17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laricifolia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6,7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2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3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pseudotaxifolia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p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6,6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69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f. splendens/pseudotsuga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s/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4,7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21772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splende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s</w:t>
            </w:r>
            <w:r>
              <w:rPr>
                <w:rStyle w:val="10"/>
                <w:rFonts w:eastAsia="宋体"/>
                <w:lang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5,2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5379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T667500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fornacul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7,6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8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4556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R025085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strob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s</w:t>
            </w:r>
            <w:r>
              <w:rPr>
                <w:rStyle w:val="10"/>
                <w:rFonts w:eastAsia="宋体"/>
                <w:lang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0,1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4598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P001817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tujafilin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[37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4,9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413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2603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T667503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inara confini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Cc</w:t>
            </w:r>
            <w:r>
              <w:rPr>
                <w:rStyle w:val="10"/>
                <w:rFonts w:eastAsia="宋体"/>
                <w:lang w:bidi="ar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3,7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4556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LN890285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Tuberolachnus salignu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21,4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1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EA3598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2996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Therioaphis trifoli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T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19,2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AMN09980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2999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Sarucallis kahawaluokalan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S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28,3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2998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Stegophylla sp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12,4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301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Anoecia oenothera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48,6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2.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3485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Thelaxes californic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8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22,6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2.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9980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AP019379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Nipponaphis monzen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39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N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7,7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2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D00154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AP010872.1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Candidatus Ishikawaella capsulat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7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45,5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0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D00061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C_000913.3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Escherichia col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[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,641,6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,3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0.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577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2604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Z_CP014768.1</w:t>
            </w:r>
          </w:p>
        </w:tc>
        <w:tc>
          <w:tcPr>
            <w:tcW w:w="38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 xml:space="preserve">Shigella </w:t>
            </w:r>
            <w:r>
              <w:rPr>
                <w:rStyle w:val="11"/>
                <w:rFonts w:eastAsia="宋体"/>
                <w:lang w:bidi="ar"/>
              </w:rPr>
              <w:t>sp.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,558,287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,27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0.80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PRJNA224116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widowControl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SAMN04548868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shd w:val="clear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</w:rPr>
        <w:t>Notes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Aphid Host with [] indicates the source of this genome sequence, Code with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“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vertAlign w:val="superscript"/>
          <w:lang w:val="en-US" w:eastAsia="zh-CN"/>
        </w:rPr>
        <w:t>1-5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”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re used to differentiate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Buchner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with the same co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shd w:val="clear"/>
          <w:lang w:val="en-US" w:eastAsia="zh-CN" w:bidi="ar"/>
        </w:rPr>
        <w:t>.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shd w:val="clear"/>
          <w:lang w:val="en-US" w:eastAsia="zh-CN" w:bidi="ar"/>
        </w:rPr>
      </w:pPr>
    </w:p>
    <w:p>
      <w:pPr>
        <w:pStyle w:val="9"/>
        <w:spacing w:line="480" w:lineRule="auto"/>
        <w:outlineLvl w:val="0"/>
        <w:rPr>
          <w:rStyle w:val="15"/>
          <w:rFonts w:ascii="Times New Roman" w:hAnsi="Times New Roman"/>
          <w:b/>
          <w:bCs/>
          <w:color w:val="auto"/>
          <w:sz w:val="28"/>
          <w:szCs w:val="28"/>
        </w:rPr>
      </w:pPr>
      <w:r>
        <w:rPr>
          <w:rStyle w:val="15"/>
          <w:rFonts w:hint="eastAsia" w:ascii="Times New Roman" w:hAnsi="Times New Roman"/>
          <w:b/>
          <w:bCs/>
          <w:color w:val="auto"/>
          <w:sz w:val="28"/>
          <w:szCs w:val="28"/>
        </w:rPr>
        <w:t xml:space="preserve">Supplementary </w:t>
      </w:r>
      <w:r>
        <w:rPr>
          <w:rStyle w:val="15"/>
          <w:rFonts w:ascii="Times New Roman" w:hAnsi="Times New Roman"/>
          <w:b/>
          <w:bCs/>
          <w:color w:val="auto"/>
          <w:sz w:val="28"/>
          <w:szCs w:val="28"/>
        </w:rPr>
        <w:t>References</w:t>
      </w:r>
    </w:p>
    <w:p>
      <w:pPr>
        <w:pStyle w:val="9"/>
        <w:numPr>
          <w:ilvl w:val="0"/>
          <w:numId w:val="1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Cassone BJ, Wenger JA, Michel PA. Whole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g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enome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equence of the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oybean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hid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ndosymbiont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and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g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enetic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d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ifferentiation among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b</w:t>
      </w:r>
      <w:r>
        <w:rPr>
          <w:rStyle w:val="15"/>
          <w:rFonts w:ascii="Times New Roman" w:hAnsi="Times New Roman"/>
          <w:color w:val="auto"/>
          <w:sz w:val="24"/>
          <w:szCs w:val="24"/>
        </w:rPr>
        <w:t>iotype-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ecific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trains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J Genomic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5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3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85-94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7150/jgen.12975.</w:t>
      </w:r>
    </w:p>
    <w:p>
      <w:pPr>
        <w:pStyle w:val="9"/>
        <w:numPr>
          <w:ilvl w:val="0"/>
          <w:numId w:val="2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van Ham R, Kamerbeek J, Palacios C, Rausell C, Abascal F, Bastolla U,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Fernández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JM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, Jiménez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L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, Postigo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M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, Silv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FJ, et al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. Reductive genome evolution in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Proc Natl Acad Sci U S 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03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100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581-6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73/pnas.0235981100.</w:t>
      </w:r>
    </w:p>
    <w:p>
      <w:pPr>
        <w:pStyle w:val="9"/>
        <w:numPr>
          <w:ilvl w:val="0"/>
          <w:numId w:val="2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érez-Brocal V, Gil R, Ramos S, Lamelas A, Postigo M, Michelena JM,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Silva FJ, Moya A, Latorre A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A small microbial genome: the end of a long symbiotic relationship? Science. 2006;314:312-3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126/science.1130441.</w:t>
      </w:r>
    </w:p>
    <w:p>
      <w:pPr>
        <w:pStyle w:val="9"/>
        <w:numPr>
          <w:ilvl w:val="0"/>
          <w:numId w:val="3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Lamelas A, Gosalbes MJ, Moya A, Latorre A. New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c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lues about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volutionary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h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istory of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m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etabolic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l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osses in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b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acterial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ndosymbionts,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p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rovided by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g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enome of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from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hid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Cinara tujafilin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Appl Environ Microbiol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1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77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4446-54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128/AEM.00141-11</w:t>
      </w:r>
    </w:p>
    <w:p>
      <w:pPr>
        <w:pStyle w:val="9"/>
        <w:numPr>
          <w:ilvl w:val="0"/>
          <w:numId w:val="4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>Chong RA, Park H, Moran NA. Genome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volution of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o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bligat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ndosymbiont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ascii="Times New Roman" w:hAnsi="Times New Roman"/>
          <w:color w:val="auto"/>
          <w:sz w:val="24"/>
          <w:szCs w:val="24"/>
        </w:rPr>
        <w:t>. Mol Biol Evol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9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36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1481-9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93/molbev/msz082.</w:t>
      </w:r>
    </w:p>
    <w:p>
      <w:pPr>
        <w:pStyle w:val="9"/>
        <w:numPr>
          <w:ilvl w:val="0"/>
          <w:numId w:val="4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Kutsukake M, Moriyama M, Shigenobu S, Meng XY, Nikoh N, Noda C, Kobayashi S, Fukatsu K. Exaggeration and cooption of innate immunity forsocial defense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Proc Natl Acad Sci U S 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9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116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8950-9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73/pnas.1900917116.</w:t>
      </w:r>
    </w:p>
    <w:p>
      <w:pPr>
        <w:pStyle w:val="9"/>
        <w:numPr>
          <w:ilvl w:val="0"/>
          <w:numId w:val="5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Monnin D, Jackson R, Kiers ET, Bunker M, Ellers J, Henry LM. Parallel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volution in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i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ntegration of a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c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o-obligat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hid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ymbiosis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Curr Biol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20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30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1949-57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16/j.cub.2020.03.011.</w:t>
      </w:r>
    </w:p>
    <w:p>
      <w:pPr>
        <w:pStyle w:val="9"/>
        <w:numPr>
          <w:ilvl w:val="0"/>
          <w:numId w:val="6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Zhang Y, Su X, Harris AJ, Caraballo-Ortiz MA, Ren ZM, Zhong Y. Genetic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tructure of the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b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acterial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ndosymbiont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from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i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ts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h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ost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a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phid </w:t>
      </w:r>
      <w:r>
        <w:rPr>
          <w:rStyle w:val="15"/>
          <w:rFonts w:ascii="Times New Roman" w:hAnsi="Times New Roman"/>
          <w:i/>
          <w:iCs/>
          <w:color w:val="auto"/>
          <w:sz w:val="24"/>
          <w:szCs w:val="24"/>
        </w:rPr>
        <w:t>Schlechtendalia chinensis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and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e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volutionary 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>i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mplications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Curr Microbiol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8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75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309-15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07/s00284-017-1381-0.</w:t>
      </w:r>
    </w:p>
    <w:p>
      <w:pPr>
        <w:pStyle w:val="9"/>
        <w:numPr>
          <w:ilvl w:val="0"/>
          <w:numId w:val="7"/>
        </w:numPr>
        <w:spacing w:line="240" w:lineRule="auto"/>
        <w:ind w:left="425" w:leftChars="0" w:hanging="425" w:firstLineChars="0"/>
        <w:rPr>
          <w:rStyle w:val="15"/>
          <w:rFonts w:ascii="Times New Roman" w:hAnsi="Times New Roman" w:eastAsia="Times New Roman" w:cs="Times New Roman"/>
          <w:color w:val="auto"/>
          <w:sz w:val="24"/>
          <w:szCs w:val="24"/>
        </w:rPr>
      </w:pPr>
      <w:r>
        <w:rPr>
          <w:rStyle w:val="15"/>
          <w:rFonts w:ascii="Times New Roman" w:hAnsi="Times New Roman"/>
          <w:color w:val="auto"/>
          <w:sz w:val="24"/>
          <w:szCs w:val="24"/>
        </w:rPr>
        <w:t>Zhang B, Leonard SP, Li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YY, Moran NA. Obligate bacterial endosymbionts limit thermal tolerance of insect host species.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Proc Natl Acad Sci U S 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Style w:val="15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2019;</w:t>
      </w:r>
      <w:r>
        <w:rPr>
          <w:rStyle w:val="15"/>
          <w:rFonts w:ascii="Times New Roman" w:hAnsi="Times New Roman"/>
          <w:color w:val="auto"/>
          <w:sz w:val="24"/>
          <w:szCs w:val="24"/>
        </w:rPr>
        <w:t>116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ascii="Times New Roman" w:hAnsi="Times New Roman"/>
          <w:color w:val="auto"/>
          <w:sz w:val="24"/>
          <w:szCs w:val="24"/>
        </w:rPr>
        <w:t>24712-8.</w:t>
      </w:r>
      <w:r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doi: 10.1073/pnas.1915307116.</w:t>
      </w:r>
    </w:p>
    <w:p>
      <w:pPr>
        <w:pStyle w:val="14"/>
        <w:numPr>
          <w:ilvl w:val="0"/>
          <w:numId w:val="8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Nikoh N, Hosokawa T, Oshima K, Hattori M, Fukatsu T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Reductive evolution of bacterial genome in insect gut environment. Genome Biol Evol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/>
          <w:color w:val="auto"/>
          <w:sz w:val="24"/>
          <w:szCs w:val="24"/>
        </w:rPr>
        <w:t>2011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;</w:t>
      </w:r>
      <w:r>
        <w:rPr>
          <w:rFonts w:hint="eastAsia" w:ascii="Times New Roman" w:hAnsi="Times New Roman"/>
          <w:color w:val="auto"/>
          <w:sz w:val="24"/>
          <w:szCs w:val="24"/>
        </w:rPr>
        <w:t>3:702-14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093/gbe/evr064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Chen WB, Shakir S, Bigham M, Richter A, Fei ZJ, Jander G. Genome sequence of the corn leaf aphid (</w:t>
      </w:r>
      <w:r>
        <w:rPr>
          <w:rStyle w:val="15"/>
          <w:rFonts w:hint="eastAsia" w:ascii="Times New Roman" w:hAnsi="Times New Roman" w:eastAsia="宋体"/>
          <w:i/>
          <w:iCs/>
          <w:color w:val="auto"/>
          <w:sz w:val="24"/>
          <w:szCs w:val="24"/>
        </w:rPr>
        <w:t>Rhopalosiphum maidi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Fitch). Gigascience. 2019;8:giz033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093/gigascience/giz033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Mather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TC, Mugford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ST, Hogenhout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S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,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Tripathi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L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 xml:space="preserve">Genome sequence of the banana aphid, </w:t>
      </w:r>
      <w:r>
        <w:rPr>
          <w:rStyle w:val="15"/>
          <w:rFonts w:hint="eastAsia" w:ascii="Times New Roman" w:hAnsi="Times New Roman"/>
          <w:i/>
          <w:iCs/>
          <w:color w:val="auto"/>
          <w:sz w:val="24"/>
          <w:szCs w:val="24"/>
        </w:rPr>
        <w:t>Pentalonia nigronervosa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 xml:space="preserve"> Coquerel (Hemiptera: Aphididae) and its symbiont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 G3 (Bethesda). 2020;10:4315-21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534/g3.120.401358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Jiang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Z, Jone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DH, Khuri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S, Tsinorema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NF, Wyss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T, Jander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G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,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 xml:space="preserve"> Wilson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AC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Comparative analysis of genome sequences from four strains of the </w:t>
      </w:r>
      <w:r>
        <w:rPr>
          <w:rStyle w:val="15"/>
          <w:rFonts w:hint="eastAsia" w:ascii="Times New Roman" w:hAnsi="Times New Roman" w:eastAsia="宋体"/>
          <w:i/>
          <w:iCs/>
          <w:color w:val="auto"/>
          <w:sz w:val="24"/>
          <w:szCs w:val="24"/>
        </w:rPr>
        <w:t>Buchnera aphidicola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 xml:space="preserve"> Mp endosymbion of the green peach aphid, </w:t>
      </w:r>
      <w:r>
        <w:rPr>
          <w:rStyle w:val="15"/>
          <w:rFonts w:hint="eastAsia" w:ascii="Times New Roman" w:hAnsi="Times New Roman" w:eastAsia="宋体"/>
          <w:i/>
          <w:iCs/>
          <w:color w:val="auto"/>
          <w:sz w:val="24"/>
          <w:szCs w:val="24"/>
        </w:rPr>
        <w:t>Myzus persicae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. BMC Genomics. 2013;14:917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186/1471-2164-14-917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Moran NA, McLaughlin HJ, Sorek R. The dynamics and time scale of ongoing genomic erosion in symbiotic bacteria. Science. 2009;323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</w:rPr>
        <w:t>: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379-82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126/science.1167140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MacDonald SJ, Thomas GH, Douglas AE. Genetic and metabolic determinants of nutritional phenotype in an insect-bacterial symbiosis. Mol Ecol. 2011;20:2073-84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111/j.1365-294X.2011.05031.x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ascii="Times New Roman" w:hAnsi="Times New Roman"/>
          <w:color w:val="auto"/>
          <w:sz w:val="24"/>
          <w:szCs w:val="24"/>
        </w:rPr>
      </w:pPr>
      <w:r>
        <w:rPr>
          <w:rStyle w:val="15"/>
          <w:rFonts w:hint="eastAsia" w:ascii="Times New Roman" w:hAnsi="Times New Roman"/>
          <w:color w:val="auto"/>
          <w:sz w:val="24"/>
          <w:szCs w:val="24"/>
        </w:rPr>
        <w:t xml:space="preserve">Degnan PH, Ochman H, Moran NA. Sequence conservation and functional constraint on intergenic spacers in reduced genomes of the obligate symbiont </w:t>
      </w:r>
      <w:r>
        <w:rPr>
          <w:rStyle w:val="15"/>
          <w:rFonts w:hint="eastAsia" w:ascii="Times New Roman" w:hAnsi="Times New Roman"/>
          <w:i/>
          <w:iCs/>
          <w:color w:val="auto"/>
          <w:sz w:val="24"/>
          <w:szCs w:val="24"/>
        </w:rPr>
        <w:t>Buchnera</w:t>
      </w:r>
      <w:r>
        <w:rPr>
          <w:rStyle w:val="15"/>
          <w:rFonts w:hint="eastAsia" w:ascii="Times New Roman" w:hAnsi="Times New Roman"/>
          <w:color w:val="auto"/>
          <w:sz w:val="24"/>
          <w:szCs w:val="24"/>
        </w:rPr>
        <w:t>. PLoS Genet. 2011;7:e1002252.</w:t>
      </w:r>
      <w:r>
        <w:rPr>
          <w:rStyle w:val="15"/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371/journal.pgen.1002252.</w:t>
      </w:r>
    </w:p>
    <w:p>
      <w:pPr>
        <w:pStyle w:val="14"/>
        <w:numPr>
          <w:ilvl w:val="0"/>
          <w:numId w:val="9"/>
        </w:numPr>
        <w:spacing w:line="240" w:lineRule="auto"/>
        <w:ind w:left="425" w:leftChars="0" w:hanging="425" w:firstLineChars="0"/>
        <w:rPr>
          <w:rStyle w:val="15"/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Riley M, Abe T, Arnaud MB, Berlyn MK, Blattner FR, Chaudhuri RR, </w:t>
      </w:r>
      <w:r>
        <w:rPr>
          <w:rFonts w:hint="eastAsia" w:ascii="Times New Roman" w:hAnsi="Times New Roman"/>
          <w:color w:val="auto"/>
          <w:sz w:val="24"/>
          <w:szCs w:val="24"/>
        </w:rPr>
        <w:t>Glasner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JD</w:t>
      </w:r>
      <w:r>
        <w:rPr>
          <w:rFonts w:hint="eastAsia" w:ascii="Times New Roman" w:hAnsi="Times New Roman"/>
          <w:color w:val="auto"/>
          <w:sz w:val="24"/>
          <w:szCs w:val="24"/>
        </w:rPr>
        <w:t>, Horiuchi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T</w:t>
      </w:r>
      <w:r>
        <w:rPr>
          <w:rFonts w:hint="eastAsia" w:ascii="Times New Roman" w:hAnsi="Times New Roman"/>
          <w:color w:val="auto"/>
          <w:sz w:val="24"/>
          <w:szCs w:val="24"/>
        </w:rPr>
        <w:t>, Keseler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IM</w:t>
      </w:r>
      <w:r>
        <w:rPr>
          <w:rFonts w:hint="eastAsia" w:ascii="Times New Roman" w:hAnsi="Times New Roman"/>
          <w:color w:val="auto"/>
          <w:sz w:val="24"/>
          <w:szCs w:val="24"/>
        </w:rPr>
        <w:t>, Kosug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T, 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et al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color w:val="auto"/>
          <w:sz w:val="24"/>
          <w:szCs w:val="24"/>
        </w:rPr>
        <w:t>Escherichia coli</w:t>
      </w:r>
      <w:r>
        <w:rPr>
          <w:rFonts w:ascii="Times New Roman" w:hAnsi="Times New Roman"/>
          <w:color w:val="auto"/>
          <w:sz w:val="24"/>
          <w:szCs w:val="24"/>
        </w:rPr>
        <w:t xml:space="preserve"> K-12: a cooperatively developed annotation snapshot--2005. Nucleic Acids Res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 xml:space="preserve"> 2006</w:t>
      </w:r>
      <w:r>
        <w:rPr>
          <w:rFonts w:hint="eastAsia" w:ascii="Times New Roman" w:hAnsi="Times New Roman" w:eastAsia="宋体"/>
          <w:color w:val="auto"/>
          <w:sz w:val="24"/>
          <w:szCs w:val="24"/>
        </w:rPr>
        <w:t>;</w:t>
      </w:r>
      <w:r>
        <w:rPr>
          <w:rFonts w:ascii="Times New Roman" w:hAnsi="Times New Roman"/>
          <w:color w:val="auto"/>
          <w:sz w:val="24"/>
          <w:szCs w:val="24"/>
        </w:rPr>
        <w:t>34:1-9.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doi: 10.1093/nar/gkj40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448474"/>
    <w:multiLevelType w:val="singleLevel"/>
    <w:tmpl w:val="8F448474"/>
    <w:lvl w:ilvl="0" w:tentative="0">
      <w:start w:val="67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1">
    <w:nsid w:val="9E87245D"/>
    <w:multiLevelType w:val="singleLevel"/>
    <w:tmpl w:val="9E87245D"/>
    <w:lvl w:ilvl="0" w:tentative="0">
      <w:start w:val="14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2">
    <w:nsid w:val="A877E4D7"/>
    <w:multiLevelType w:val="singleLevel"/>
    <w:tmpl w:val="A877E4D7"/>
    <w:lvl w:ilvl="0" w:tentative="0">
      <w:start w:val="37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3">
    <w:nsid w:val="C5E7B0C9"/>
    <w:multiLevelType w:val="singleLevel"/>
    <w:tmpl w:val="C5E7B0C9"/>
    <w:lvl w:ilvl="0" w:tentative="0">
      <w:start w:val="64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4">
    <w:nsid w:val="ED454F8B"/>
    <w:multiLevelType w:val="singleLevel"/>
    <w:tmpl w:val="ED454F8B"/>
    <w:lvl w:ilvl="0" w:tentative="0">
      <w:start w:val="52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5">
    <w:nsid w:val="0142384F"/>
    <w:multiLevelType w:val="singleLevel"/>
    <w:tmpl w:val="0142384F"/>
    <w:lvl w:ilvl="0" w:tentative="0">
      <w:start w:val="35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6">
    <w:nsid w:val="081DE415"/>
    <w:multiLevelType w:val="singleLevel"/>
    <w:tmpl w:val="081DE415"/>
    <w:lvl w:ilvl="0" w:tentative="0">
      <w:start w:val="104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7">
    <w:nsid w:val="2B810FDA"/>
    <w:multiLevelType w:val="singleLevel"/>
    <w:tmpl w:val="2B810FDA"/>
    <w:lvl w:ilvl="0" w:tentative="0">
      <w:start w:val="40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8">
    <w:nsid w:val="506E0011"/>
    <w:multiLevelType w:val="singleLevel"/>
    <w:tmpl w:val="506E0011"/>
    <w:lvl w:ilvl="0" w:tentative="0">
      <w:start w:val="38"/>
      <w:numFmt w:val="decimal"/>
      <w:lvlText w:val="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8"/>
  </w:num>
  <w:num w:numId="5">
    <w:abstractNumId w:val="7"/>
  </w:num>
  <w:num w:numId="6">
    <w:abstractNumId w:val="4"/>
  </w:num>
  <w:num w:numId="7">
    <w:abstractNumId w:val="3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3ZjhjYjI3YWMwYzRhYTRhOTViNzA0YjQ2NzI3Y2MifQ=="/>
  </w:docVars>
  <w:rsids>
    <w:rsidRoot w:val="009D1FEF"/>
    <w:rsid w:val="000814DF"/>
    <w:rsid w:val="000B7CDA"/>
    <w:rsid w:val="00531269"/>
    <w:rsid w:val="00767F47"/>
    <w:rsid w:val="009D1FEF"/>
    <w:rsid w:val="0434246A"/>
    <w:rsid w:val="05D717E6"/>
    <w:rsid w:val="0A9339A6"/>
    <w:rsid w:val="0B566446"/>
    <w:rsid w:val="12F80817"/>
    <w:rsid w:val="16601EC8"/>
    <w:rsid w:val="247973AD"/>
    <w:rsid w:val="252C60D8"/>
    <w:rsid w:val="25B77F8B"/>
    <w:rsid w:val="27BE5EBD"/>
    <w:rsid w:val="290D7EF2"/>
    <w:rsid w:val="2BF769D8"/>
    <w:rsid w:val="2D9865C0"/>
    <w:rsid w:val="30416365"/>
    <w:rsid w:val="30E862A3"/>
    <w:rsid w:val="35EC6B69"/>
    <w:rsid w:val="3877013A"/>
    <w:rsid w:val="39ED31D3"/>
    <w:rsid w:val="3C2B010C"/>
    <w:rsid w:val="3DF71D1F"/>
    <w:rsid w:val="3DFF5F63"/>
    <w:rsid w:val="3E9A6E1D"/>
    <w:rsid w:val="403A57E5"/>
    <w:rsid w:val="45102476"/>
    <w:rsid w:val="48581049"/>
    <w:rsid w:val="49BA6124"/>
    <w:rsid w:val="4A1B188D"/>
    <w:rsid w:val="4AA01199"/>
    <w:rsid w:val="4C3E48B5"/>
    <w:rsid w:val="4F0C54DE"/>
    <w:rsid w:val="523B36D5"/>
    <w:rsid w:val="534C5B09"/>
    <w:rsid w:val="58EE6E4B"/>
    <w:rsid w:val="5A890F49"/>
    <w:rsid w:val="5DA57E46"/>
    <w:rsid w:val="613368C6"/>
    <w:rsid w:val="62161111"/>
    <w:rsid w:val="66586E85"/>
    <w:rsid w:val="6C88252A"/>
    <w:rsid w:val="6DCC42F4"/>
    <w:rsid w:val="713A561D"/>
    <w:rsid w:val="73D07429"/>
    <w:rsid w:val="74E13FD7"/>
    <w:rsid w:val="784373E2"/>
    <w:rsid w:val="7EAE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Cambria" w:hAnsi="Cambria" w:cs="Cambria" w:eastAsiaTheme="minorEastAsia"/>
      <w:color w:val="000000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  <w:rPr>
      <w:sz w:val="20"/>
      <w:szCs w:val="20"/>
    </w:rPr>
  </w:style>
  <w:style w:type="paragraph" w:styleId="3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</w:rPr>
  </w:style>
  <w:style w:type="paragraph" w:styleId="4">
    <w:name w:val="annotation subject"/>
    <w:basedOn w:val="2"/>
    <w:next w:val="2"/>
    <w:link w:val="13"/>
    <w:autoRedefine/>
    <w:qFormat/>
    <w:uiPriority w:val="0"/>
    <w:rPr>
      <w:b/>
      <w:bCs/>
    </w:r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  <w:style w:type="character" w:styleId="8">
    <w:name w:val="annotation reference"/>
    <w:basedOn w:val="6"/>
    <w:autoRedefine/>
    <w:qFormat/>
    <w:uiPriority w:val="0"/>
    <w:rPr>
      <w:sz w:val="16"/>
      <w:szCs w:val="16"/>
    </w:rPr>
  </w:style>
  <w:style w:type="paragraph" w:customStyle="1" w:styleId="9">
    <w:name w:val="Normal1"/>
    <w:autoRedefine/>
    <w:qFormat/>
    <w:uiPriority w:val="0"/>
    <w:pPr>
      <w:spacing w:line="276" w:lineRule="auto"/>
    </w:pPr>
    <w:rPr>
      <w:rFonts w:ascii="Arial" w:hAnsi="Arial" w:eastAsia="宋体" w:cs="Arial"/>
      <w:color w:val="000000"/>
      <w:sz w:val="22"/>
      <w:szCs w:val="22"/>
      <w:lang w:val="en" w:eastAsia="en-US" w:bidi="ar-SA"/>
    </w:r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Comment Text Char"/>
    <w:basedOn w:val="6"/>
    <w:link w:val="2"/>
    <w:autoRedefine/>
    <w:qFormat/>
    <w:uiPriority w:val="0"/>
    <w:rPr>
      <w:rFonts w:ascii="Cambria" w:hAnsi="Cambria" w:cs="Cambria" w:eastAsiaTheme="minorEastAsia"/>
      <w:color w:val="000000"/>
      <w:lang w:val="en-US"/>
    </w:rPr>
  </w:style>
  <w:style w:type="character" w:customStyle="1" w:styleId="13">
    <w:name w:val="Comment Subject Char"/>
    <w:basedOn w:val="12"/>
    <w:link w:val="4"/>
    <w:autoRedefine/>
    <w:qFormat/>
    <w:uiPriority w:val="0"/>
    <w:rPr>
      <w:rFonts w:ascii="Cambria" w:hAnsi="Cambria" w:cs="Cambria" w:eastAsiaTheme="minorEastAsia"/>
      <w:b/>
      <w:bCs/>
      <w:color w:val="000000"/>
      <w:lang w:val="en-US"/>
    </w:rPr>
  </w:style>
  <w:style w:type="paragraph" w:customStyle="1" w:styleId="14">
    <w:name w:val="正文1"/>
    <w:autoRedefine/>
    <w:qFormat/>
    <w:uiPriority w:val="0"/>
    <w:pPr>
      <w:spacing w:line="276" w:lineRule="auto"/>
    </w:pPr>
    <w:rPr>
      <w:rFonts w:ascii="Arial" w:hAnsi="Arial" w:eastAsia="Arial Unicode MS" w:cs="Arial Unicode MS"/>
      <w:color w:val="000000"/>
      <w:sz w:val="22"/>
      <w:szCs w:val="22"/>
      <w:u w:color="000000"/>
      <w:lang w:val="en-US" w:eastAsia="zh-CN" w:bidi="ar-SA"/>
    </w:rPr>
  </w:style>
  <w:style w:type="character" w:customStyle="1" w:styleId="15">
    <w:name w:val="None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98</Words>
  <Characters>8095</Characters>
  <Lines>39</Lines>
  <Paragraphs>10</Paragraphs>
  <TotalTime>4</TotalTime>
  <ScaleCrop>false</ScaleCrop>
  <LinksUpToDate>false</LinksUpToDate>
  <CharactersWithSpaces>873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3:18:00Z</dcterms:created>
  <dc:creator>13640</dc:creator>
  <cp:lastModifiedBy>康仔</cp:lastModifiedBy>
  <dcterms:modified xsi:type="dcterms:W3CDTF">2024-06-13T08:46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3270C04959442AB17A0CB94ECD674B</vt:lpwstr>
  </property>
</Properties>
</file>